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72" w:type="dxa"/>
        <w:jc w:val="center"/>
        <w:tblLook w:val="04A0" w:firstRow="1" w:lastRow="0" w:firstColumn="1" w:lastColumn="0" w:noHBand="0" w:noVBand="1"/>
      </w:tblPr>
      <w:tblGrid>
        <w:gridCol w:w="8075"/>
        <w:gridCol w:w="897"/>
      </w:tblGrid>
      <w:tr w:rsidR="00162AD9" w:rsidRPr="00BC4F36" w14:paraId="436F01AE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hideMark/>
          </w:tcPr>
          <w:p w14:paraId="317022DD" w14:textId="77777777" w:rsidR="00162AD9" w:rsidRPr="00BC4F36" w:rsidRDefault="00162AD9" w:rsidP="00057B99">
            <w:pPr>
              <w:spacing w:after="160" w:line="259" w:lineRule="auto"/>
              <w:rPr>
                <w:b/>
                <w:bCs/>
              </w:rPr>
            </w:pPr>
            <w:r w:rsidRPr="00BC4F36">
              <w:rPr>
                <w:b/>
                <w:bCs/>
              </w:rPr>
              <w:t>I Body weight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hideMark/>
          </w:tcPr>
          <w:p w14:paraId="35F642D7" w14:textId="77777777" w:rsidR="00162AD9" w:rsidRPr="00BC4F36" w:rsidRDefault="00162AD9" w:rsidP="00057B99">
            <w:pPr>
              <w:spacing w:after="160" w:line="259" w:lineRule="auto"/>
              <w:rPr>
                <w:b/>
              </w:rPr>
            </w:pPr>
            <w:r w:rsidRPr="00BC4F36">
              <w:rPr>
                <w:b/>
              </w:rPr>
              <w:t>value</w:t>
            </w:r>
          </w:p>
        </w:tc>
      </w:tr>
      <w:tr w:rsidR="00162AD9" w:rsidRPr="00BC4F36" w14:paraId="554C9B8C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464E" w14:textId="77777777" w:rsidR="00162AD9" w:rsidRPr="00BC4F36" w:rsidRDefault="00162AD9" w:rsidP="00057B99">
            <w:pPr>
              <w:spacing w:after="160" w:line="259" w:lineRule="auto"/>
            </w:pPr>
            <w:r w:rsidRPr="00BC4F36">
              <w:rPr>
                <w:lang w:val="en-GB"/>
              </w:rPr>
              <w:t>unaffected or ris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5ECDC" w14:textId="77777777" w:rsidR="00162AD9" w:rsidRPr="00BC4F36" w:rsidRDefault="00162AD9" w:rsidP="00057B99">
            <w:pPr>
              <w:spacing w:after="160" w:line="259" w:lineRule="auto"/>
            </w:pPr>
            <w:r w:rsidRPr="00BC4F36">
              <w:rPr>
                <w:lang w:val="en-GB"/>
              </w:rPr>
              <w:t>0</w:t>
            </w:r>
          </w:p>
        </w:tc>
      </w:tr>
      <w:tr w:rsidR="00162AD9" w:rsidRPr="00BC4F36" w14:paraId="29FEFDCB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82BB6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Weight reduction &lt;5 % compared to day 0 of the experiment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1EDDD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1</w:t>
            </w:r>
          </w:p>
        </w:tc>
      </w:tr>
      <w:tr w:rsidR="00162AD9" w:rsidRPr="00BC4F36" w14:paraId="3800BCEA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2BAA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>Weight reduction 5-10 % compared to day 0 of the experiment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6E735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5</w:t>
            </w:r>
          </w:p>
        </w:tc>
      </w:tr>
      <w:tr w:rsidR="00162AD9" w:rsidRPr="00BC4F36" w14:paraId="5E5C0C85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C1CA0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Weight reduction 11-20 % compared to day 0 of the experiment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2E1C4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10</w:t>
            </w:r>
          </w:p>
        </w:tc>
      </w:tr>
      <w:tr w:rsidR="00162AD9" w:rsidRPr="00BC4F36" w14:paraId="32B09EA5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92EE0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Weight reduction &gt;20 % compared to day 0 of the experiment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7F1B5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20</w:t>
            </w:r>
          </w:p>
        </w:tc>
      </w:tr>
      <w:tr w:rsidR="00162AD9" w:rsidRPr="00BC4F36" w14:paraId="6EBF2DA8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hideMark/>
          </w:tcPr>
          <w:p w14:paraId="3CC2FD61" w14:textId="77777777" w:rsidR="00162AD9" w:rsidRPr="00BC4F36" w:rsidRDefault="00162AD9" w:rsidP="00057B99">
            <w:pPr>
              <w:spacing w:after="160" w:line="259" w:lineRule="auto"/>
              <w:rPr>
                <w:b/>
                <w:bCs/>
              </w:rPr>
            </w:pPr>
            <w:r w:rsidRPr="00BC4F36">
              <w:rPr>
                <w:b/>
                <w:bCs/>
              </w:rPr>
              <w:t>II General cond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</w:tcPr>
          <w:p w14:paraId="1F7F391F" w14:textId="77777777" w:rsidR="00162AD9" w:rsidRPr="00BC4F36" w:rsidRDefault="00162AD9" w:rsidP="00057B99">
            <w:pPr>
              <w:spacing w:after="160" w:line="259" w:lineRule="auto"/>
              <w:rPr>
                <w:b/>
              </w:rPr>
            </w:pPr>
          </w:p>
        </w:tc>
      </w:tr>
      <w:tr w:rsidR="00162AD9" w:rsidRPr="00BC4F36" w14:paraId="6E689EAB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663D" w14:textId="77777777" w:rsidR="00162AD9" w:rsidRPr="00BC4F36" w:rsidRDefault="00162AD9" w:rsidP="00057B99">
            <w:pPr>
              <w:spacing w:after="160" w:line="259" w:lineRule="auto"/>
              <w:rPr>
                <w:lang w:val="en-US"/>
              </w:rPr>
            </w:pPr>
            <w:r w:rsidRPr="00BC4F36">
              <w:rPr>
                <w:lang w:val="en-GB"/>
              </w:rPr>
              <w:t>Coat smooth, shiny, body openings clean, eyes clear, shiny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A14B1" w14:textId="77777777" w:rsidR="00162AD9" w:rsidRPr="00BC4F36" w:rsidRDefault="00162AD9" w:rsidP="00057B99">
            <w:pPr>
              <w:spacing w:after="160" w:line="259" w:lineRule="auto"/>
            </w:pPr>
            <w:r w:rsidRPr="00BC4F36">
              <w:rPr>
                <w:lang w:val="en-GB"/>
              </w:rPr>
              <w:t>0</w:t>
            </w:r>
          </w:p>
        </w:tc>
      </w:tr>
      <w:tr w:rsidR="00162AD9" w:rsidRPr="00BC4F36" w14:paraId="4760915F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BF431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>Fur blunt, disorderly, unkempt body openings, eyes cloudy, increased muscle ton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3CF31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1</w:t>
            </w:r>
          </w:p>
        </w:tc>
      </w:tr>
      <w:tr w:rsidR="00162AD9" w:rsidRPr="00BC4F36" w14:paraId="5DD25BDA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CC0A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>Dirty coat, sticky or wet body openings, abnormal posture, eyes cloudy, increased muscle ton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1965D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5</w:t>
            </w:r>
          </w:p>
        </w:tc>
      </w:tr>
      <w:tr w:rsidR="00162AD9" w:rsidRPr="00BC4F36" w14:paraId="64E0A25C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AB3F4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>Dirty coat, sticky or damp body openings, abnormal posture, eyes cloudy; high muscle ton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677DA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10</w:t>
            </w:r>
          </w:p>
        </w:tc>
      </w:tr>
      <w:tr w:rsidR="00162AD9" w:rsidRPr="00BC4F36" w14:paraId="7DF6F37A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9E28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>Cramps, paralysis (trunk muscles, extremities),wheezing, animal feels cold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D2C3D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20</w:t>
            </w:r>
          </w:p>
        </w:tc>
      </w:tr>
      <w:tr w:rsidR="00162AD9" w:rsidRPr="00BC4F36" w14:paraId="2E63BBD5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hideMark/>
          </w:tcPr>
          <w:p w14:paraId="05E78EED" w14:textId="77777777" w:rsidR="00162AD9" w:rsidRPr="00BC4F36" w:rsidRDefault="00162AD9" w:rsidP="00057B99">
            <w:pPr>
              <w:spacing w:after="160" w:line="259" w:lineRule="auto"/>
              <w:rPr>
                <w:b/>
                <w:bCs/>
              </w:rPr>
            </w:pPr>
            <w:r w:rsidRPr="00BC4F36">
              <w:rPr>
                <w:b/>
                <w:bCs/>
              </w:rPr>
              <w:t>III Spontaneous behavior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</w:tcPr>
          <w:p w14:paraId="1F62DA77" w14:textId="77777777" w:rsidR="00162AD9" w:rsidRPr="00BC4F36" w:rsidRDefault="00162AD9" w:rsidP="00057B99">
            <w:pPr>
              <w:spacing w:after="160" w:line="259" w:lineRule="auto"/>
              <w:rPr>
                <w:b/>
              </w:rPr>
            </w:pPr>
          </w:p>
        </w:tc>
      </w:tr>
      <w:tr w:rsidR="00162AD9" w:rsidRPr="00BC4F36" w14:paraId="38A4FC2D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9A17C" w14:textId="77777777" w:rsidR="00162AD9" w:rsidRPr="00BC4F36" w:rsidRDefault="00162AD9" w:rsidP="00057B99">
            <w:pPr>
              <w:spacing w:after="160" w:line="259" w:lineRule="auto"/>
              <w:rPr>
                <w:lang w:val="en-US"/>
              </w:rPr>
            </w:pPr>
            <w:r w:rsidRPr="00BC4F36">
              <w:rPr>
                <w:lang w:val="en"/>
              </w:rPr>
              <w:t>Normal behavior (sleeping, reaction to blowing and touching, curiosity, social contacts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4FA59" w14:textId="77777777" w:rsidR="00162AD9" w:rsidRPr="00BC4F36" w:rsidRDefault="00162AD9" w:rsidP="00057B99">
            <w:pPr>
              <w:spacing w:after="160" w:line="259" w:lineRule="auto"/>
            </w:pPr>
            <w:r w:rsidRPr="00BC4F36">
              <w:rPr>
                <w:lang w:val="en-GB"/>
              </w:rPr>
              <w:t>0</w:t>
            </w:r>
          </w:p>
        </w:tc>
      </w:tr>
      <w:tr w:rsidR="00162AD9" w:rsidRPr="00BC4F36" w14:paraId="2D83963D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B2E01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>Small deviations from the normal behavior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0A62B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1</w:t>
            </w:r>
          </w:p>
        </w:tc>
      </w:tr>
      <w:tr w:rsidR="00162AD9" w:rsidRPr="00BC4F36" w14:paraId="0013F231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77B1A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 xml:space="preserve">Unusual behavior, impaired motor function or </w:t>
            </w:r>
            <w:proofErr w:type="spellStart"/>
            <w:r w:rsidRPr="00BC4F36">
              <w:rPr>
                <w:lang w:val="en"/>
              </w:rPr>
              <w:t>hyperkinetics</w:t>
            </w:r>
            <w:proofErr w:type="spellEnd"/>
            <w:r w:rsidRPr="00BC4F36">
              <w:rPr>
                <w:lang w:val="en"/>
              </w:rPr>
              <w:t xml:space="preserve"> (noticeable scratching over 2 of 10 min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A5F3A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5</w:t>
            </w:r>
          </w:p>
        </w:tc>
      </w:tr>
      <w:tr w:rsidR="00162AD9" w:rsidRPr="00BC4F36" w14:paraId="23A0DF18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EE52C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 xml:space="preserve">Self-isolation, lethargy, pronounced </w:t>
            </w:r>
            <w:proofErr w:type="spellStart"/>
            <w:r w:rsidRPr="00BC4F36">
              <w:rPr>
                <w:lang w:val="en"/>
              </w:rPr>
              <w:t>hyperkinetics</w:t>
            </w:r>
            <w:proofErr w:type="spellEnd"/>
            <w:r w:rsidRPr="00BC4F36">
              <w:rPr>
                <w:lang w:val="en"/>
              </w:rPr>
              <w:t xml:space="preserve"> or behavioral stereotypies, coordination disorders </w:t>
            </w:r>
            <w:proofErr w:type="spellStart"/>
            <w:r w:rsidRPr="00BC4F36">
              <w:rPr>
                <w:lang w:val="en"/>
              </w:rPr>
              <w:t>hyperkinetics</w:t>
            </w:r>
            <w:proofErr w:type="spellEnd"/>
            <w:r w:rsidRPr="00BC4F36">
              <w:rPr>
                <w:lang w:val="en"/>
              </w:rPr>
              <w:t xml:space="preserve"> (noticeable scratching behavior over 5 of 10 min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A8944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10</w:t>
            </w:r>
          </w:p>
        </w:tc>
      </w:tr>
      <w:tr w:rsidR="00162AD9" w:rsidRPr="00BC4F36" w14:paraId="61851868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4E5E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>Repeated pain sounds when grasping, self-amputation (</w:t>
            </w:r>
            <w:proofErr w:type="spellStart"/>
            <w:r w:rsidRPr="00BC4F36">
              <w:rPr>
                <w:lang w:val="en"/>
              </w:rPr>
              <w:t>autoaggression</w:t>
            </w:r>
            <w:proofErr w:type="spellEnd"/>
            <w:r w:rsidRPr="00BC4F36">
              <w:rPr>
                <w:lang w:val="en"/>
              </w:rPr>
              <w:t>, autotomy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A6441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20</w:t>
            </w:r>
          </w:p>
        </w:tc>
      </w:tr>
      <w:tr w:rsidR="00162AD9" w:rsidRPr="0059300F" w14:paraId="3F76D86B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hideMark/>
          </w:tcPr>
          <w:p w14:paraId="4A06454B" w14:textId="77777777" w:rsidR="00162AD9" w:rsidRPr="00BC4F36" w:rsidRDefault="00162AD9" w:rsidP="00057B9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BC4F36">
              <w:rPr>
                <w:b/>
                <w:bCs/>
                <w:lang w:val="en-US"/>
              </w:rPr>
              <w:t>IV Clinical findings (measurements of temperature and respiration only if abnormalities are observed under II and III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</w:tcPr>
          <w:p w14:paraId="6D9D1D38" w14:textId="77777777" w:rsidR="00162AD9" w:rsidRPr="00BC4F36" w:rsidRDefault="00162AD9" w:rsidP="00057B99">
            <w:pPr>
              <w:spacing w:after="160" w:line="259" w:lineRule="auto"/>
              <w:rPr>
                <w:b/>
                <w:lang w:val="en-US"/>
              </w:rPr>
            </w:pPr>
          </w:p>
        </w:tc>
      </w:tr>
      <w:tr w:rsidR="00162AD9" w:rsidRPr="00BC4F36" w14:paraId="23AF500C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4A13" w14:textId="77777777" w:rsidR="00162AD9" w:rsidRPr="00BC4F36" w:rsidRDefault="00162AD9" w:rsidP="00057B99">
            <w:pPr>
              <w:spacing w:after="160" w:line="259" w:lineRule="auto"/>
              <w:rPr>
                <w:lang w:val="en-US"/>
              </w:rPr>
            </w:pPr>
            <w:r w:rsidRPr="00BC4F36">
              <w:rPr>
                <w:lang w:val="en"/>
              </w:rPr>
              <w:t>Temperature, respiration and pulse normal, extremities warm, mucous membranes well supplied with blood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BA67F" w14:textId="77777777" w:rsidR="00162AD9" w:rsidRPr="00BC4F36" w:rsidRDefault="00162AD9" w:rsidP="00057B99">
            <w:pPr>
              <w:spacing w:after="160" w:line="259" w:lineRule="auto"/>
            </w:pPr>
            <w:r w:rsidRPr="00BC4F36">
              <w:rPr>
                <w:lang w:val="en-GB"/>
              </w:rPr>
              <w:t>0</w:t>
            </w:r>
          </w:p>
        </w:tc>
      </w:tr>
      <w:tr w:rsidR="00162AD9" w:rsidRPr="00BC4F36" w14:paraId="1AFEFC29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EA438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>Small deviations from the normal situa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EB33D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1</w:t>
            </w:r>
          </w:p>
        </w:tc>
      </w:tr>
      <w:tr w:rsidR="00162AD9" w:rsidRPr="00BC4F36" w14:paraId="32E35CAD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71EF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 xml:space="preserve">Temperature deviation 1 - 2 °C, respiration and pulse + 30%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BAAC7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5</w:t>
            </w:r>
          </w:p>
        </w:tc>
      </w:tr>
      <w:tr w:rsidR="00162AD9" w:rsidRPr="00BC4F36" w14:paraId="6039F305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1E28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"/>
              </w:rPr>
              <w:t xml:space="preserve">Temperature deviation&gt; 2 °C, respiration / pulse +/- 50%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CBF0C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10</w:t>
            </w:r>
          </w:p>
        </w:tc>
      </w:tr>
      <w:tr w:rsidR="00162AD9" w:rsidRPr="00BC4F36" w14:paraId="374B8594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CE17B" w14:textId="77777777" w:rsidR="00162AD9" w:rsidRPr="00BC4F36" w:rsidRDefault="00162AD9" w:rsidP="00057B99">
            <w:pPr>
              <w:spacing w:after="160" w:line="259" w:lineRule="auto"/>
              <w:rPr>
                <w:lang w:val="en-US"/>
              </w:rPr>
            </w:pPr>
            <w:r w:rsidRPr="00BC4F36">
              <w:rPr>
                <w:lang w:val="en"/>
              </w:rPr>
              <w:t>Temperature, respiration and pulse normal, extremities warm, mucous membranes well supplied with blood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2FD49" w14:textId="77777777" w:rsidR="00162AD9" w:rsidRPr="00BC4F36" w:rsidRDefault="00162AD9" w:rsidP="00057B99">
            <w:pPr>
              <w:spacing w:after="160" w:line="259" w:lineRule="auto"/>
              <w:rPr>
                <w:lang w:val="en-GB"/>
              </w:rPr>
            </w:pPr>
            <w:r w:rsidRPr="00BC4F36">
              <w:rPr>
                <w:lang w:val="en-GB"/>
              </w:rPr>
              <w:t>20</w:t>
            </w:r>
          </w:p>
        </w:tc>
      </w:tr>
      <w:tr w:rsidR="00162AD9" w:rsidRPr="00BC4F36" w14:paraId="54783081" w14:textId="77777777" w:rsidTr="00057B99">
        <w:trPr>
          <w:trHeight w:val="397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0511C" w14:textId="77777777" w:rsidR="00162AD9" w:rsidRPr="00BC4F36" w:rsidRDefault="00162AD9" w:rsidP="00057B99">
            <w:pPr>
              <w:spacing w:after="160" w:line="259" w:lineRule="auto"/>
              <w:rPr>
                <w:b/>
                <w:bCs/>
              </w:rPr>
            </w:pPr>
            <w:r w:rsidRPr="00BC4F36">
              <w:rPr>
                <w:b/>
                <w:bCs/>
                <w:lang w:val="en-GB"/>
              </w:rPr>
              <w:t>Sum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490EB" w14:textId="77777777" w:rsidR="00162AD9" w:rsidRPr="00BC4F36" w:rsidRDefault="00162AD9" w:rsidP="00057B99">
            <w:pPr>
              <w:spacing w:after="160" w:line="259" w:lineRule="auto"/>
              <w:rPr>
                <w:b/>
                <w:bCs/>
                <w:lang w:val="en-GB"/>
              </w:rPr>
            </w:pPr>
            <w:r w:rsidRPr="00BC4F36">
              <w:rPr>
                <w:b/>
                <w:bCs/>
                <w:lang w:val="en-GB"/>
              </w:rPr>
              <w:t>0-80</w:t>
            </w:r>
          </w:p>
        </w:tc>
      </w:tr>
    </w:tbl>
    <w:p w14:paraId="21E9BA5A" w14:textId="77777777" w:rsidR="002E5E39" w:rsidRDefault="002E5E39"/>
    <w:p w14:paraId="5037ADDB" w14:textId="1D1E7719" w:rsidR="00162AD9" w:rsidRDefault="00162AD9">
      <w:r>
        <w:rPr>
          <w:lang w:val="en-US"/>
        </w:rPr>
        <w:t>S3 Table. Adverse events score</w:t>
      </w:r>
      <w:r w:rsidRPr="0059300F">
        <w:rPr>
          <w:lang w:val="en-US"/>
        </w:rPr>
        <w:t>. The sum of all side adverse e</w:t>
      </w:r>
      <w:r>
        <w:rPr>
          <w:lang w:val="en-US"/>
        </w:rPr>
        <w:t>ffects was added to a total sum.</w:t>
      </w:r>
    </w:p>
    <w:sectPr w:rsidR="00162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AD9"/>
    <w:rsid w:val="00162AD9"/>
    <w:rsid w:val="002D2755"/>
    <w:rsid w:val="002E5E39"/>
    <w:rsid w:val="00C9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FBACF"/>
  <w15:chartTrackingRefBased/>
  <w15:docId w15:val="{4539AA18-DE62-4227-A8AE-7EF70474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A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_DERMA</dc:creator>
  <cp:keywords/>
  <dc:description/>
  <cp:lastModifiedBy>chn off29</cp:lastModifiedBy>
  <cp:revision>3</cp:revision>
  <dcterms:created xsi:type="dcterms:W3CDTF">2021-09-15T19:09:00Z</dcterms:created>
  <dcterms:modified xsi:type="dcterms:W3CDTF">2021-10-27T12:27:00Z</dcterms:modified>
</cp:coreProperties>
</file>